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42"/>
        <w:gridCol w:w="1413"/>
        <w:gridCol w:w="1181"/>
        <w:gridCol w:w="3732"/>
        <w:gridCol w:w="1383"/>
        <w:gridCol w:w="3349"/>
        <w:gridCol w:w="1638"/>
      </w:tblGrid>
      <w:tr>
        <w:trPr>
          <w:trHeight w:val="83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dic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agm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p)*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act, interrupted or partial IS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- o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ic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acent gen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gion of variability betwe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romona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e(s) specific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salmonicid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most similar homologue(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IS elements in the region of variability</w:t>
            </w:r>
          </w:p>
        </w:tc>
      </w:tr>
      <w:tr>
        <w:trPr>
          <w:trHeight w:val="62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016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159: putative SAM-dependent methyltrans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162 &amp; ASA_0163: lipopolysaccharide O-Ag biosynthesis protein FlmB &amp; Flm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137 to ASA_0164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0161: methyl trans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BURPS1106A_3963, Burkholderia pseudomallei 1106a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144 &amp; ASA_0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sB &amp; InsA, ISAS8)</w:t>
            </w:r>
          </w:p>
        </w:tc>
      </w:tr>
      <w:tr>
        <w:trPr>
          <w:trHeight w:val="26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04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rupted by IS3 (ASA_0451 &amp; ASA_0452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0449: phage integ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0453: SMI1 / KNR4 family (SUKH-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443 (tRNA-Asn) to ASA_0457 (tRNA-Leu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0453: SMI1 / KNR4 family (SUKH-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ZP_04081902.1, Bacillus thuringiensis serovar pulsiensis BGSC 4CC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A_0451 &amp; ASA_04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3 family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0455 ASA_0456</w:t>
            </w:r>
          </w:p>
        </w:tc>
      </w:tr>
      <w:tr>
        <w:trPr>
          <w:trHeight w:val="26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052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0523: outer membrane channel protein Tol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0525: ADP-ribose pyrophosphat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02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022: alpha-beta superfamily hydrolase, pata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024 &amp; ASA_1025: pyoverdine biosynthesis protein PvcA &amp; Pvc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019 to ASA_1027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04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rupted by ISAS5 (ASA_1047 &amp; ASA_1048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042 to ASA_1045: TniQ, TniB, TniA, TniC transpos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US"/>
              </w:rPr>
              <w:t>ASA_1049 to ASA_1053: Vibrio Seventh Pandemic-I (VSP-I) clus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034 to ASA_1054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US"/>
              </w:rPr>
              <w:t>ASA_1049 to ASA_1053: VSP-I cluste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042 to ASA_1045 (TniC, TniA, TniB, TniQ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047 &amp; ASA_1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AS5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10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108: small-conductance mechanosensitive ion chann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110: MATE efflux family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18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181: autonomous glycyl radical co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183: uracil-DNA glycosyl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30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03: yfjL prophag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05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A_1302 (tRNA –Ser) to  ASA_1315 (tRNA-Thr) 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03: yfjL prophag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PSYMO_03313, Pseudomonas syringae pv. mori str. 3010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05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PcarbP_010200018474, Pectobacterium carotovorum subsp. brasiliensis PBR16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A_1306: hypothetic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a3937_00827, Dickeya dadantii 39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11: Rhs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a3937_04312, Dickeya dadantii 39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12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EpC_08520, Erwinia pyrifoliae Ep1/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14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o homologuous gen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07 &amp; ASA_13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09 &amp; ASA_13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6, IS3 family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38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85: hypothetic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87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83 to ASA_1388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84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85: hypothetic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VOA_002034, Vibrio sp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C5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87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40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99a: putative acetyltransferase GNAT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401: IS3-family transposase, ISAS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393 to ASA_140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399a: putative acetyltransferase GNAT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V12B01_25509, Vibrio splendidus 12B0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AS6, IS3 family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42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0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1420: NodT family efflux transporter, outer membrane factor (OMF) lipoprotein, outer membrane protein Op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1422: dTDP-glucose-4,6-dehydrat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419 to ASA_14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genes associated to LPS, polysacharidic capsule, and S-layer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ASA_1426 to ASA_1441: genes associated to tetragonal surface virulence array protein Vap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>(homologous to Vibrio rotiferianus DAT722 gene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454 &amp; ASA_1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7, IS3 family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47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469: dihydrolipoamide acetyltransfer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61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615: cysteinyl-tRNA synthe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617: h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615 to ASA_162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617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ERFG_01251, Escherichia coli TW105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618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AlwoW_08768, Acinetobacter lwoffi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619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ZP_00989641.1, Vibrio splendidus 12B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620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621: diguanylate cycl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rpa_3204, Variovorax paradoxus EP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65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652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ase involved in DNA rep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649 to ASA_1655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652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ase involved in DNA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V2_1497, Vibrio vulnificus CMCP6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75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757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759: GGDEF/E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756 to ASA_1759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7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779: histone-like nucleoid structur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781: Na+/H+ antipor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779 to ASA_1781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87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9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871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870 to ASA_1873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871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SeAg_B2099, Salmonella enterica subsp. enterica serovar Agona str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483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19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924: GntR family transcriptional regula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1926: glyoxalase/bleomycin resistance protein/dioxygen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1920 to ASA_1930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ASA_1921:</w:t>
            </w:r>
            <w:r>
              <w:rPr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SrpA, signal recognition particle RNA compon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923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SA_1924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ntR family transcriptional regulat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(SerAS12_1037, Serratia sp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1928: SAM (and some other nucleotide) binding motif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vfu_B00061, Vibrio furnissii NCTC 11218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14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partial sequence (ASA_2114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138 to ASA_2140: ABC-type sugar transpor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SA_2142: chitin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111 to ASA_214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17 &amp; ASA_2118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DMR_16080 &amp; DMR_16070, Desulfovibrio magneticus RS-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19: integrase/recombin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(EFW82225.1, Pseudomonas syringae pv. glycinea str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07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21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NA repair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EHC04185.1, Shewanella baltica OS6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22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Pgy4_27275, Pseudomonas syringae pv. glycinea str. race 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23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Rmet_3030, Cupriavidus metallidurans CH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26 &amp; ASA_2127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>ASA_2128: cytolytic insecticidal delta-endotox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>(CT1AA_BACTM, Bacillus thuringiens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131: transcriptional regulator, Crp/Fnr fami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DS_2809, Pseudomonas mendocina NK-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115 &amp; ASA_2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7, IS3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124 &amp; ASA_2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7, IS3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126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2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129 &amp; ASA_2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AS7, IS3 family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23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236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238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233 to ASA_224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240: hypothetic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N3523_1005, Francisella cf. novicida 35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ASA_2241: autolysin, phage lysozy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 xml:space="preserve">(ZP_03216458.1, Salmonella enterica subsp. enterica serovar Virchow str.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SL49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2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4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251: glycogen debranching enzyme, glg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253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250 (tRNA-Met) to ASA_2253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4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477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479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449 to ASA_2485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SA_2477, ASA_2479 &amp; ASA_2480: hypothetic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o homologous gene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454 &amp; ASA_2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sB &amp; InsA, ISAS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4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9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o-IS1n protein ins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AS6, IS3 family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5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511: dipeptid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513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510 to ASA_2516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SA_2513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o homologous gen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8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rupted by ISAS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SA_2839 &amp; ASA_284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2837:</w:t>
            </w:r>
            <w:r>
              <w:rPr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putative non-ribosomal peptide synthet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830 to ASA_284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ASA_2833: 4'-phosphopantetheinyl tran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P_01132582.1, Pseudoalteromonas tunicata D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834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PcitN1_03960, Pseudoalteromonas citre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835: glycosyltransferase, family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Bfae_12420, Brachybacterium faecium DSM 48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2836: non-ribosomal peptide synthase, Npn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AEU11003.1, Nostoc sp. 15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2837:</w:t>
            </w:r>
            <w:r>
              <w:rPr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putative non-ribosomal peptide synthe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(ZP_09674605.1, Paenibacillus dendritiformis C4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ASA_2841: beta-N-acetylhexosaminid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EMVEDRAFT_v1g201552, Nematostella vectensi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831 &amp; ASA_2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7, IS3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839 &amp; ASA_2840 (ISAS5)</w:t>
            </w:r>
          </w:p>
        </w:tc>
      </w:tr>
      <w:tr>
        <w:trPr>
          <w:trHeight w:val="2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28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9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851: alkyl hydroperoxide reductase subunit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2853: LysR family transcriptional regulato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2850 to ASA_2853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SA_30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amp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 303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33, ASA_3035, ASA_3036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38: threonine synthase , Thr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026 to ASA_3038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33, ASA_3035, ASA_3036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o homologous gene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200)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0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8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79: phage capsid scaffold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81: ISDvu4, transpos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075 to ASA_308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3076: phage integ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EIQ03725.1, Shigella flexneri 2850-7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3077: prophage regulator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P_049728.1, Pectobacterium atrosepticum SCRI10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079: phage capsid scaffold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ZP_01795108.1, Haemophilus influenzae PittII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Dvu4)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45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457: phage integ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459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454 to ASA_3461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457: phage integr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EIW99631.1, Salmonella enterica subsp. enterica  serovar Newport str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vine 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459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TS44_06248, Comamonas testosteroni S4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51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17: aerotaxis receptor A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19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517 to ASA_3520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19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o homologous gen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5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42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44: transcriptional regulator MerR famil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530 to ASA_3546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542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o homologous gen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67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676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678: cyaY gene produc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663 to ASA_3678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3664, ASA_3665, ASA_3667 to ASA_3669, ASA_3673 &amp; ASA_3676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no homologous gen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3666: filamentation induced by cAMP protein f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EGH32378.1, Pseudomonas syringae pv. japonica str. M30107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3670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hage regulator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PROSTU_00925, Providencia stuarti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ASA_3671:</w:t>
            </w:r>
            <w:r>
              <w:rPr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mobilizatio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ZP_07047705.1, Comamonas testosteroni S4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ASA_3674:</w:t>
            </w:r>
            <w:r>
              <w:rPr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phage anti-repressor protein, AntA/Ant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YPK_0617, Yersinia pseudotuberculosis YPII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ASA_3675: phage transcriptional regulator Al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(YPK_4164, Yersinia pseudotuberculosis YPIII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387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3872: phage integrase, prophage CP4-like integ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SA_3874: CyaA, adenylate cycl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3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NA-Le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ASA_3874 (prohage region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ifferent genes of prophage origi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432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4326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pe I restriction-modification system M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4328: hsdS, type I restriction-modification enzyme S subuni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4324 to ASA_4342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4325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kris0001_9040, Yersinia kristenseni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SA_4326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I restriction-modification system M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VIB_002047, Vibrio metschnikovii CIP 69.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4328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sdS, type I restriction-modification enzyme S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EJA16672.1, Salmonella enterica subsp. enterica serovar Newport str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VM 194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>ASA_4333: Predicted ATP-binding protein involved in virul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  <w:t>(VIB_002045, Vibrio metschnikovii CIP 69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A_4334: hypothet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VIB_002044, Vibrio metschnikovii CIP 69.1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4329 &amp; ASA_4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4331 &amp; ASA_4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4335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4336, ASA_4339, ASA_434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4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TnsE, TnsD, TnsC, TnsB, TnsA, Tn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4337 &amp; ASA_4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SAS7)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P5G01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US"/>
              </w:rPr>
              <w:t>ASA_P5G009: AopH T3SS effe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011: hypothetic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A5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al gen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A_P5G0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2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007</w:t>
            </w:r>
          </w:p>
        </w:tc>
      </w:tr>
      <w:tr>
        <w:trPr>
          <w:trHeight w:val="15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_P5G093 &amp; ASA_P5G009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 &amp; Parti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P5G092: transposase ISAS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P5G094: fragment type II restriction enzyme, methylase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SA_P5G098: AopO, serine/threonine protein kin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_P5G100: transpos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A5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al gen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2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091 &amp; ASA_P5G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AS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A_P5G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S30, ISAS1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Predicted size of the XhoI digested fragment recognized by the IS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630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obe</w:t>
      </w:r>
    </w:p>
    <w:sectPr>
      <w:type w:val="nextPage"/>
      <w:pgSz w:orient="landscape" w:w="16838" w:h="11906"/>
      <w:pgMar w:left="1134" w:right="1418" w:gutter="0" w:header="0" w:top="709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C24616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9:39:00Z</dcterms:created>
  <dc:creator>vandp</dc:creator>
  <dc:description/>
  <cp:keywords/>
  <dc:language>en-US</dc:language>
  <cp:lastModifiedBy>vandp</cp:lastModifiedBy>
  <dcterms:modified xsi:type="dcterms:W3CDTF">2012-11-19T08:02:00Z</dcterms:modified>
  <cp:revision>3</cp:revision>
  <dc:subject/>
  <dc:title/>
</cp:coreProperties>
</file>